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C2DAE" w14:textId="77777777" w:rsidR="006350F3" w:rsidRPr="00AB52BA" w:rsidRDefault="006350F3" w:rsidP="006350F3">
      <w:pPr>
        <w:ind w:firstLineChars="100" w:firstLine="200"/>
        <w:jc w:val="center"/>
        <w:rPr>
          <w:rFonts w:ascii="Times New Roman" w:hAnsi="Times New Roman" w:cs="Times New Roman"/>
          <w:sz w:val="20"/>
          <w:szCs w:val="20"/>
          <w:shd w:val="clear" w:color="auto" w:fill="FFFFFF"/>
          <w:lang w:val="en-GB" w:eastAsia="en-GB"/>
        </w:rPr>
      </w:pPr>
      <w:r w:rsidRPr="00AB52BA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Table</w:t>
      </w:r>
      <w:r w:rsidRPr="00AB52BA">
        <w:rPr>
          <w:rFonts w:ascii="Times New Roman" w:hAnsi="Times New Roman" w:cs="Times New Roman"/>
          <w:sz w:val="20"/>
          <w:szCs w:val="20"/>
          <w:shd w:val="clear" w:color="auto" w:fill="FFFFFF"/>
          <w:lang w:val="en-GB" w:eastAsia="en-GB"/>
        </w:rPr>
        <w:t xml:space="preserve"> S1 Primers used for the </w:t>
      </w:r>
      <w:proofErr w:type="spellStart"/>
      <w:r w:rsidRPr="00AB52BA">
        <w:rPr>
          <w:rFonts w:ascii="Times New Roman" w:hAnsi="Times New Roman" w:cs="Times New Roman"/>
          <w:sz w:val="20"/>
          <w:szCs w:val="20"/>
          <w:shd w:val="clear" w:color="auto" w:fill="FFFFFF"/>
          <w:lang w:val="en-GB" w:eastAsia="en-GB"/>
        </w:rPr>
        <w:t>qRT</w:t>
      </w:r>
      <w:proofErr w:type="spellEnd"/>
      <w:r w:rsidRPr="00AB52BA">
        <w:rPr>
          <w:rFonts w:ascii="Times New Roman" w:hAnsi="Times New Roman" w:cs="Times New Roman"/>
          <w:sz w:val="20"/>
          <w:szCs w:val="20"/>
          <w:shd w:val="clear" w:color="auto" w:fill="FFFFFF"/>
          <w:lang w:val="en-GB" w:eastAsia="en-GB"/>
        </w:rPr>
        <w:t>-PCR validation.</w:t>
      </w:r>
    </w:p>
    <w:tbl>
      <w:tblPr>
        <w:tblStyle w:val="4"/>
        <w:tblW w:w="8489" w:type="dxa"/>
        <w:tblInd w:w="-90" w:type="dxa"/>
        <w:tblLook w:val="04A0" w:firstRow="1" w:lastRow="0" w:firstColumn="1" w:lastColumn="0" w:noHBand="0" w:noVBand="1"/>
      </w:tblPr>
      <w:tblGrid>
        <w:gridCol w:w="1272"/>
        <w:gridCol w:w="3645"/>
        <w:gridCol w:w="3572"/>
      </w:tblGrid>
      <w:tr w:rsidR="006350F3" w:rsidRPr="00AB52BA" w14:paraId="6F75241A" w14:textId="77777777" w:rsidTr="00674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6E613530" w14:textId="58313636" w:rsidR="006350F3" w:rsidRPr="001A5A5E" w:rsidRDefault="00FD101C" w:rsidP="006350F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me</w:t>
            </w:r>
          </w:p>
        </w:tc>
        <w:tc>
          <w:tcPr>
            <w:tcW w:w="364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22426F7F" w14:textId="77777777" w:rsidR="006350F3" w:rsidRPr="001A5A5E" w:rsidRDefault="006350F3" w:rsidP="006350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0" w:name="_Hlk121761683"/>
            <w:r w:rsidRPr="001A5A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rward Primer</w:t>
            </w:r>
            <w:bookmarkEnd w:id="0"/>
          </w:p>
        </w:tc>
        <w:tc>
          <w:tcPr>
            <w:tcW w:w="35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69BC14C1" w14:textId="77777777" w:rsidR="006350F3" w:rsidRPr="001A5A5E" w:rsidRDefault="006350F3" w:rsidP="006350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1" w:name="_Hlk121761705"/>
            <w:r w:rsidRPr="001A5A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verse Primer</w:t>
            </w:r>
            <w:bookmarkEnd w:id="1"/>
          </w:p>
        </w:tc>
      </w:tr>
      <w:tr w:rsidR="006350F3" w:rsidRPr="00AB52BA" w14:paraId="45F18071" w14:textId="77777777" w:rsidTr="00674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7BF6DA2D" w14:textId="77777777" w:rsidR="006350F3" w:rsidRPr="001A5A5E" w:rsidRDefault="006350F3" w:rsidP="006350F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5A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4H</w:t>
            </w:r>
          </w:p>
        </w:tc>
        <w:tc>
          <w:tcPr>
            <w:tcW w:w="3645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481CDD5E" w14:textId="77777777" w:rsidR="006350F3" w:rsidRPr="001A5A5E" w:rsidRDefault="006350F3" w:rsidP="006350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A5E">
              <w:rPr>
                <w:rFonts w:ascii="Times New Roman" w:hAnsi="Times New Roman" w:cs="Times New Roman"/>
                <w:sz w:val="20"/>
                <w:szCs w:val="20"/>
              </w:rPr>
              <w:t>GATTCCTTCCATTCGGTGTT</w:t>
            </w:r>
          </w:p>
        </w:tc>
        <w:tc>
          <w:tcPr>
            <w:tcW w:w="3572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16654414" w14:textId="77777777" w:rsidR="006350F3" w:rsidRPr="001A5A5E" w:rsidRDefault="006350F3" w:rsidP="006350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A5E">
              <w:rPr>
                <w:rFonts w:ascii="Times New Roman" w:hAnsi="Times New Roman" w:cs="Times New Roman"/>
                <w:sz w:val="20"/>
                <w:szCs w:val="20"/>
              </w:rPr>
              <w:t>CCTTTCTCCGTGGTGTCG</w:t>
            </w:r>
          </w:p>
        </w:tc>
      </w:tr>
      <w:tr w:rsidR="006350F3" w:rsidRPr="00AB52BA" w14:paraId="43003161" w14:textId="77777777" w:rsidTr="00674968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auto"/>
            <w:hideMark/>
          </w:tcPr>
          <w:p w14:paraId="5CD94C56" w14:textId="77777777" w:rsidR="006350F3" w:rsidRPr="001A5A5E" w:rsidRDefault="006350F3" w:rsidP="006350F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5A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CL</w:t>
            </w:r>
          </w:p>
        </w:tc>
        <w:tc>
          <w:tcPr>
            <w:tcW w:w="3645" w:type="dxa"/>
            <w:shd w:val="clear" w:color="auto" w:fill="auto"/>
            <w:hideMark/>
          </w:tcPr>
          <w:p w14:paraId="17525E8E" w14:textId="77777777" w:rsidR="006350F3" w:rsidRPr="001A5A5E" w:rsidRDefault="006350F3" w:rsidP="00635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A5E">
              <w:rPr>
                <w:rFonts w:ascii="Times New Roman" w:hAnsi="Times New Roman" w:cs="Times New Roman"/>
                <w:sz w:val="20"/>
                <w:szCs w:val="20"/>
              </w:rPr>
              <w:t>CTGGACCAGTGCTGGCAAT</w:t>
            </w:r>
          </w:p>
        </w:tc>
        <w:tc>
          <w:tcPr>
            <w:tcW w:w="3572" w:type="dxa"/>
            <w:shd w:val="clear" w:color="auto" w:fill="auto"/>
            <w:hideMark/>
          </w:tcPr>
          <w:p w14:paraId="4E0222DC" w14:textId="77777777" w:rsidR="006350F3" w:rsidRPr="001A5A5E" w:rsidRDefault="006350F3" w:rsidP="00635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A5E">
              <w:rPr>
                <w:rFonts w:ascii="Times New Roman" w:hAnsi="Times New Roman" w:cs="Times New Roman"/>
                <w:sz w:val="20"/>
                <w:szCs w:val="20"/>
              </w:rPr>
              <w:t>GGTTACGGGGCAAAGAACAA</w:t>
            </w:r>
          </w:p>
        </w:tc>
      </w:tr>
      <w:tr w:rsidR="006350F3" w:rsidRPr="00AB52BA" w14:paraId="78129692" w14:textId="77777777" w:rsidTr="00674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auto"/>
            <w:hideMark/>
          </w:tcPr>
          <w:p w14:paraId="79733FCF" w14:textId="77777777" w:rsidR="006350F3" w:rsidRPr="001A5A5E" w:rsidRDefault="006350F3" w:rsidP="006350F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5A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S</w:t>
            </w:r>
          </w:p>
        </w:tc>
        <w:tc>
          <w:tcPr>
            <w:tcW w:w="3645" w:type="dxa"/>
            <w:shd w:val="clear" w:color="auto" w:fill="auto"/>
            <w:hideMark/>
          </w:tcPr>
          <w:p w14:paraId="5563E5C7" w14:textId="77777777" w:rsidR="006350F3" w:rsidRPr="001A5A5E" w:rsidRDefault="006350F3" w:rsidP="006350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A5E">
              <w:rPr>
                <w:rFonts w:ascii="Times New Roman" w:hAnsi="Times New Roman" w:cs="Times New Roman"/>
                <w:sz w:val="20"/>
                <w:szCs w:val="20"/>
              </w:rPr>
              <w:t>GTGGAACCGTTATCCGACTAGCAA</w:t>
            </w:r>
          </w:p>
        </w:tc>
        <w:tc>
          <w:tcPr>
            <w:tcW w:w="3572" w:type="dxa"/>
            <w:shd w:val="clear" w:color="auto" w:fill="auto"/>
            <w:hideMark/>
          </w:tcPr>
          <w:p w14:paraId="7472ED9D" w14:textId="77777777" w:rsidR="006350F3" w:rsidRPr="001A5A5E" w:rsidRDefault="006350F3" w:rsidP="006350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A5E">
              <w:rPr>
                <w:rFonts w:ascii="Times New Roman" w:hAnsi="Times New Roman" w:cs="Times New Roman"/>
                <w:sz w:val="20"/>
                <w:szCs w:val="20"/>
              </w:rPr>
              <w:t>GTATCACTTGGGCCACGGAAAGTA</w:t>
            </w:r>
          </w:p>
        </w:tc>
      </w:tr>
      <w:tr w:rsidR="006350F3" w:rsidRPr="00AB52BA" w14:paraId="21F70F11" w14:textId="77777777" w:rsidTr="00674968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auto"/>
            <w:hideMark/>
          </w:tcPr>
          <w:p w14:paraId="7C2746A9" w14:textId="77777777" w:rsidR="006350F3" w:rsidRPr="001A5A5E" w:rsidRDefault="006350F3" w:rsidP="006350F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5A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</w:t>
            </w:r>
          </w:p>
        </w:tc>
        <w:tc>
          <w:tcPr>
            <w:tcW w:w="3645" w:type="dxa"/>
            <w:shd w:val="clear" w:color="auto" w:fill="auto"/>
            <w:hideMark/>
          </w:tcPr>
          <w:p w14:paraId="09CEC9B1" w14:textId="77777777" w:rsidR="006350F3" w:rsidRPr="001A5A5E" w:rsidRDefault="006350F3" w:rsidP="00635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A5E">
              <w:rPr>
                <w:rFonts w:ascii="Times New Roman" w:hAnsi="Times New Roman" w:cs="Times New Roman"/>
                <w:sz w:val="20"/>
                <w:szCs w:val="20"/>
              </w:rPr>
              <w:t>CCTCCTGGTTCTACACCACC</w:t>
            </w:r>
          </w:p>
        </w:tc>
        <w:tc>
          <w:tcPr>
            <w:tcW w:w="3572" w:type="dxa"/>
            <w:shd w:val="clear" w:color="auto" w:fill="auto"/>
            <w:hideMark/>
          </w:tcPr>
          <w:p w14:paraId="5D1C4E5C" w14:textId="77777777" w:rsidR="006350F3" w:rsidRPr="001A5A5E" w:rsidRDefault="006350F3" w:rsidP="00635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A5E">
              <w:rPr>
                <w:rFonts w:ascii="Times New Roman" w:hAnsi="Times New Roman" w:cs="Times New Roman"/>
                <w:sz w:val="20"/>
                <w:szCs w:val="20"/>
              </w:rPr>
              <w:t>CTTTGCGGCAGGTGAAACTC</w:t>
            </w:r>
          </w:p>
        </w:tc>
      </w:tr>
      <w:tr w:rsidR="006350F3" w:rsidRPr="00AB52BA" w14:paraId="53F493D9" w14:textId="77777777" w:rsidTr="00674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auto"/>
            <w:hideMark/>
          </w:tcPr>
          <w:p w14:paraId="1E09CB61" w14:textId="77777777" w:rsidR="006350F3" w:rsidRPr="001A5A5E" w:rsidRDefault="006350F3" w:rsidP="006350F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B52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3'H</w:t>
            </w:r>
          </w:p>
        </w:tc>
        <w:tc>
          <w:tcPr>
            <w:tcW w:w="3645" w:type="dxa"/>
            <w:shd w:val="clear" w:color="auto" w:fill="auto"/>
            <w:hideMark/>
          </w:tcPr>
          <w:p w14:paraId="78CC17A9" w14:textId="77777777" w:rsidR="006350F3" w:rsidRPr="001A5A5E" w:rsidRDefault="006350F3" w:rsidP="006350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A5E">
              <w:rPr>
                <w:rFonts w:ascii="Times New Roman" w:hAnsi="Times New Roman" w:cs="Times New Roman"/>
                <w:sz w:val="20"/>
                <w:szCs w:val="20"/>
              </w:rPr>
              <w:t>GGCATGTGTGGATATGGACC</w:t>
            </w:r>
          </w:p>
        </w:tc>
        <w:tc>
          <w:tcPr>
            <w:tcW w:w="3572" w:type="dxa"/>
            <w:shd w:val="clear" w:color="auto" w:fill="auto"/>
            <w:hideMark/>
          </w:tcPr>
          <w:p w14:paraId="48B49CEA" w14:textId="77777777" w:rsidR="006350F3" w:rsidRPr="001A5A5E" w:rsidRDefault="006350F3" w:rsidP="006350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A5E">
              <w:rPr>
                <w:rFonts w:ascii="Times New Roman" w:hAnsi="Times New Roman" w:cs="Times New Roman"/>
                <w:sz w:val="20"/>
                <w:szCs w:val="20"/>
              </w:rPr>
              <w:t>CCTCCGGTGCTGGATTCTG</w:t>
            </w:r>
          </w:p>
        </w:tc>
      </w:tr>
      <w:tr w:rsidR="006350F3" w:rsidRPr="00AB52BA" w14:paraId="2A331E1A" w14:textId="77777777" w:rsidTr="00674968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auto"/>
            <w:hideMark/>
          </w:tcPr>
          <w:p w14:paraId="68D8D9AD" w14:textId="77777777" w:rsidR="006350F3" w:rsidRPr="001A5A5E" w:rsidRDefault="006350F3" w:rsidP="006350F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B52B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3'5'H</w:t>
            </w:r>
          </w:p>
        </w:tc>
        <w:tc>
          <w:tcPr>
            <w:tcW w:w="3645" w:type="dxa"/>
            <w:shd w:val="clear" w:color="auto" w:fill="auto"/>
            <w:hideMark/>
          </w:tcPr>
          <w:p w14:paraId="6223A6A0" w14:textId="77777777" w:rsidR="006350F3" w:rsidRPr="001A5A5E" w:rsidRDefault="006350F3" w:rsidP="00635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52BA">
              <w:rPr>
                <w:rFonts w:ascii="Times New Roman" w:hAnsi="Times New Roman" w:cs="Times New Roman"/>
                <w:sz w:val="20"/>
                <w:szCs w:val="20"/>
              </w:rPr>
              <w:t>TTTGAGTTGATTCCGTTTGGTGC</w:t>
            </w:r>
          </w:p>
        </w:tc>
        <w:tc>
          <w:tcPr>
            <w:tcW w:w="3572" w:type="dxa"/>
            <w:shd w:val="clear" w:color="auto" w:fill="auto"/>
            <w:hideMark/>
          </w:tcPr>
          <w:p w14:paraId="0CBC2DBB" w14:textId="77777777" w:rsidR="006350F3" w:rsidRPr="001A5A5E" w:rsidRDefault="006350F3" w:rsidP="00635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52BA">
              <w:rPr>
                <w:rFonts w:ascii="Times New Roman" w:hAnsi="Times New Roman" w:cs="Times New Roman"/>
                <w:sz w:val="20"/>
                <w:szCs w:val="20"/>
              </w:rPr>
              <w:t>CTTCGAGAGGGACAGCCTTTTGC</w:t>
            </w:r>
          </w:p>
        </w:tc>
      </w:tr>
      <w:tr w:rsidR="006350F3" w:rsidRPr="00AB52BA" w14:paraId="0411D2FD" w14:textId="77777777" w:rsidTr="00674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auto"/>
            <w:hideMark/>
          </w:tcPr>
          <w:p w14:paraId="061683A5" w14:textId="77777777" w:rsidR="006350F3" w:rsidRPr="001A5A5E" w:rsidRDefault="006350F3" w:rsidP="006350F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5A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FR</w:t>
            </w:r>
          </w:p>
        </w:tc>
        <w:tc>
          <w:tcPr>
            <w:tcW w:w="3645" w:type="dxa"/>
            <w:shd w:val="clear" w:color="auto" w:fill="auto"/>
            <w:hideMark/>
          </w:tcPr>
          <w:p w14:paraId="28C50D43" w14:textId="77777777" w:rsidR="006350F3" w:rsidRPr="001A5A5E" w:rsidRDefault="006350F3" w:rsidP="006350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A5E">
              <w:rPr>
                <w:rFonts w:ascii="Times New Roman" w:hAnsi="Times New Roman" w:cs="Times New Roman"/>
                <w:sz w:val="20"/>
                <w:szCs w:val="20"/>
              </w:rPr>
              <w:t>AATCGCTCCAGCTGGTCTCATCAT</w:t>
            </w:r>
          </w:p>
        </w:tc>
        <w:tc>
          <w:tcPr>
            <w:tcW w:w="3572" w:type="dxa"/>
            <w:shd w:val="clear" w:color="auto" w:fill="auto"/>
            <w:hideMark/>
          </w:tcPr>
          <w:p w14:paraId="2A9A7F49" w14:textId="77777777" w:rsidR="006350F3" w:rsidRPr="001A5A5E" w:rsidRDefault="006350F3" w:rsidP="006350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A5E">
              <w:rPr>
                <w:rFonts w:ascii="Times New Roman" w:hAnsi="Times New Roman" w:cs="Times New Roman"/>
                <w:sz w:val="20"/>
                <w:szCs w:val="20"/>
              </w:rPr>
              <w:t>CTAACACAGGGAAGAGGCTGGTTT</w:t>
            </w:r>
          </w:p>
        </w:tc>
      </w:tr>
      <w:tr w:rsidR="006350F3" w:rsidRPr="00AB52BA" w14:paraId="05CEF8ED" w14:textId="77777777" w:rsidTr="00674968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auto"/>
            <w:hideMark/>
          </w:tcPr>
          <w:p w14:paraId="3AD7E19E" w14:textId="77777777" w:rsidR="006350F3" w:rsidRPr="001A5A5E" w:rsidRDefault="006350F3" w:rsidP="006350F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5A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S</w:t>
            </w:r>
          </w:p>
        </w:tc>
        <w:tc>
          <w:tcPr>
            <w:tcW w:w="3645" w:type="dxa"/>
            <w:shd w:val="clear" w:color="auto" w:fill="auto"/>
            <w:hideMark/>
          </w:tcPr>
          <w:p w14:paraId="06F73C99" w14:textId="77777777" w:rsidR="006350F3" w:rsidRPr="001A5A5E" w:rsidRDefault="006350F3" w:rsidP="00635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A5E">
              <w:rPr>
                <w:rFonts w:ascii="Times New Roman" w:hAnsi="Times New Roman" w:cs="Times New Roman"/>
                <w:sz w:val="20"/>
                <w:szCs w:val="20"/>
              </w:rPr>
              <w:t>CAAATGCCCACAACCAGAACTAGC</w:t>
            </w:r>
          </w:p>
        </w:tc>
        <w:tc>
          <w:tcPr>
            <w:tcW w:w="3572" w:type="dxa"/>
            <w:shd w:val="clear" w:color="auto" w:fill="auto"/>
            <w:hideMark/>
          </w:tcPr>
          <w:p w14:paraId="55DC7706" w14:textId="77777777" w:rsidR="006350F3" w:rsidRPr="001A5A5E" w:rsidRDefault="006350F3" w:rsidP="00635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A5E">
              <w:rPr>
                <w:rFonts w:ascii="Times New Roman" w:hAnsi="Times New Roman" w:cs="Times New Roman"/>
                <w:sz w:val="20"/>
                <w:szCs w:val="20"/>
              </w:rPr>
              <w:t>CGCACTTTGCAGTTACCCACTTTC</w:t>
            </w:r>
          </w:p>
        </w:tc>
      </w:tr>
      <w:tr w:rsidR="006350F3" w:rsidRPr="00AB52BA" w14:paraId="46D99252" w14:textId="77777777" w:rsidTr="00674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shd w:val="clear" w:color="auto" w:fill="auto"/>
            <w:hideMark/>
          </w:tcPr>
          <w:p w14:paraId="7030441B" w14:textId="77777777" w:rsidR="006350F3" w:rsidRPr="001A5A5E" w:rsidRDefault="006350F3" w:rsidP="006350F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A5A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FGT</w:t>
            </w:r>
          </w:p>
        </w:tc>
        <w:tc>
          <w:tcPr>
            <w:tcW w:w="3645" w:type="dxa"/>
            <w:shd w:val="clear" w:color="auto" w:fill="auto"/>
            <w:hideMark/>
          </w:tcPr>
          <w:p w14:paraId="06B1BFDD" w14:textId="77777777" w:rsidR="006350F3" w:rsidRPr="001A5A5E" w:rsidRDefault="006350F3" w:rsidP="006350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A5E">
              <w:rPr>
                <w:rFonts w:ascii="Times New Roman" w:hAnsi="Times New Roman" w:cs="Times New Roman"/>
                <w:sz w:val="20"/>
                <w:szCs w:val="20"/>
              </w:rPr>
              <w:t>GGATGGTGTCAAACAAGGC</w:t>
            </w:r>
          </w:p>
        </w:tc>
        <w:tc>
          <w:tcPr>
            <w:tcW w:w="3572" w:type="dxa"/>
            <w:shd w:val="clear" w:color="auto" w:fill="auto"/>
            <w:hideMark/>
          </w:tcPr>
          <w:p w14:paraId="6C1A4518" w14:textId="77777777" w:rsidR="006350F3" w:rsidRPr="001A5A5E" w:rsidRDefault="006350F3" w:rsidP="006350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A5E">
              <w:rPr>
                <w:rFonts w:ascii="Times New Roman" w:hAnsi="Times New Roman" w:cs="Times New Roman"/>
                <w:sz w:val="20"/>
                <w:szCs w:val="20"/>
              </w:rPr>
              <w:t>GTTCAGTACAACACCATCTGC</w:t>
            </w:r>
          </w:p>
        </w:tc>
      </w:tr>
      <w:tr w:rsidR="006350F3" w:rsidRPr="00AB52BA" w14:paraId="36FCFB23" w14:textId="77777777" w:rsidTr="00674968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14:paraId="23CF1D25" w14:textId="77777777" w:rsidR="006350F3" w:rsidRPr="001A5A5E" w:rsidRDefault="006350F3" w:rsidP="006350F3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5A5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UBI</w:t>
            </w:r>
            <w:r w:rsidRPr="00AB52B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-3</w:t>
            </w:r>
          </w:p>
        </w:tc>
        <w:tc>
          <w:tcPr>
            <w:tcW w:w="3645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14:paraId="5B9DE79C" w14:textId="77777777" w:rsidR="006350F3" w:rsidRPr="001A5A5E" w:rsidRDefault="006350F3" w:rsidP="00635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52BA">
              <w:rPr>
                <w:rFonts w:ascii="Times New Roman" w:hAnsi="Times New Roman" w:cs="Times New Roman"/>
                <w:sz w:val="20"/>
                <w:szCs w:val="20"/>
              </w:rPr>
              <w:t>CACATGTACAAGACTGACAGGGCCA</w:t>
            </w:r>
          </w:p>
        </w:tc>
        <w:tc>
          <w:tcPr>
            <w:tcW w:w="3572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14:paraId="53CB3D56" w14:textId="77777777" w:rsidR="006350F3" w:rsidRPr="001A5A5E" w:rsidRDefault="006350F3" w:rsidP="00635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52BA">
              <w:rPr>
                <w:rFonts w:ascii="Times New Roman" w:hAnsi="Times New Roman" w:cs="Times New Roman"/>
                <w:sz w:val="20"/>
                <w:szCs w:val="20"/>
              </w:rPr>
              <w:t>AGACCCGTTCCTTGACAACCCAC</w:t>
            </w:r>
          </w:p>
        </w:tc>
      </w:tr>
    </w:tbl>
    <w:p w14:paraId="7BF633AC" w14:textId="77777777" w:rsidR="002B37DF" w:rsidRDefault="002B37DF" w:rsidP="006350F3">
      <w:pPr>
        <w:jc w:val="left"/>
      </w:pPr>
    </w:p>
    <w:sectPr w:rsidR="002B37DF" w:rsidSect="006350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724DA" w14:textId="77777777" w:rsidR="00CE49A3" w:rsidRDefault="00CE49A3" w:rsidP="006350F3">
      <w:r>
        <w:separator/>
      </w:r>
    </w:p>
  </w:endnote>
  <w:endnote w:type="continuationSeparator" w:id="0">
    <w:p w14:paraId="19CB2DBA" w14:textId="77777777" w:rsidR="00CE49A3" w:rsidRDefault="00CE49A3" w:rsidP="00635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CBC2A" w14:textId="77777777" w:rsidR="00CE49A3" w:rsidRDefault="00CE49A3" w:rsidP="006350F3">
      <w:r>
        <w:separator/>
      </w:r>
    </w:p>
  </w:footnote>
  <w:footnote w:type="continuationSeparator" w:id="0">
    <w:p w14:paraId="4C455641" w14:textId="77777777" w:rsidR="00CE49A3" w:rsidRDefault="00CE49A3" w:rsidP="006350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B8A"/>
    <w:rsid w:val="00077B53"/>
    <w:rsid w:val="00285B8A"/>
    <w:rsid w:val="002B37DF"/>
    <w:rsid w:val="006350F3"/>
    <w:rsid w:val="00674968"/>
    <w:rsid w:val="00CE49A3"/>
    <w:rsid w:val="00D50F47"/>
    <w:rsid w:val="00E438CC"/>
    <w:rsid w:val="00EE791D"/>
    <w:rsid w:val="00F07473"/>
    <w:rsid w:val="00FD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F0AC5"/>
  <w15:chartTrackingRefBased/>
  <w15:docId w15:val="{71D6A634-8669-49BA-8B6A-343D4EB3B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50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50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50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50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50F3"/>
    <w:rPr>
      <w:sz w:val="18"/>
      <w:szCs w:val="18"/>
    </w:rPr>
  </w:style>
  <w:style w:type="table" w:styleId="4">
    <w:name w:val="Plain Table 4"/>
    <w:basedOn w:val="a1"/>
    <w:uiPriority w:val="44"/>
    <w:rsid w:val="006350F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怡心</dc:creator>
  <cp:keywords/>
  <dc:description/>
  <cp:lastModifiedBy>王 怡心</cp:lastModifiedBy>
  <cp:revision>7</cp:revision>
  <dcterms:created xsi:type="dcterms:W3CDTF">2022-12-12T10:38:00Z</dcterms:created>
  <dcterms:modified xsi:type="dcterms:W3CDTF">2023-01-09T08:14:00Z</dcterms:modified>
</cp:coreProperties>
</file>